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769B7" w14:textId="0CD3E524" w:rsidR="00AE781C" w:rsidRPr="0079451E" w:rsidRDefault="0079451E">
      <w:pPr>
        <w:rPr>
          <w:rFonts w:ascii="Times New Roman" w:hAnsi="Times New Roman" w:cs="Times New Roman"/>
          <w:b/>
          <w:bCs/>
        </w:rPr>
      </w:pPr>
      <w:r w:rsidRPr="0079451E">
        <w:rPr>
          <w:rFonts w:ascii="Times New Roman" w:hAnsi="Times New Roman" w:cs="Times New Roman"/>
          <w:b/>
          <w:bCs/>
        </w:rPr>
        <w:t>Item responses and item-total correlation</w:t>
      </w:r>
      <w:r w:rsidR="00705EF3">
        <w:rPr>
          <w:rFonts w:ascii="Times New Roman" w:hAnsi="Times New Roman" w:cs="Times New Roman"/>
          <w:b/>
          <w:bCs/>
        </w:rPr>
        <w:t>s</w:t>
      </w:r>
      <w:r w:rsidRPr="0079451E">
        <w:rPr>
          <w:rFonts w:ascii="Times New Roman" w:hAnsi="Times New Roman" w:cs="Times New Roman"/>
          <w:b/>
          <w:bCs/>
        </w:rPr>
        <w:t xml:space="preserve"> of ITMAIS-m </w:t>
      </w:r>
      <w:r w:rsidR="00595DB8">
        <w:rPr>
          <w:rFonts w:ascii="Times New Roman" w:hAnsi="Times New Roman" w:cs="Times New Roman"/>
          <w:b/>
          <w:bCs/>
        </w:rPr>
        <w:t>at</w:t>
      </w:r>
      <w:r w:rsidRPr="0079451E">
        <w:rPr>
          <w:rFonts w:ascii="Times New Roman" w:hAnsi="Times New Roman" w:cs="Times New Roman"/>
          <w:b/>
          <w:bCs/>
        </w:rPr>
        <w:t xml:space="preserve"> Stage 2.</w:t>
      </w:r>
    </w:p>
    <w:tbl>
      <w:tblPr>
        <w:tblStyle w:val="1"/>
        <w:tblW w:w="1105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1162"/>
        <w:gridCol w:w="1162"/>
        <w:gridCol w:w="1162"/>
        <w:gridCol w:w="1162"/>
        <w:gridCol w:w="1163"/>
        <w:gridCol w:w="1418"/>
      </w:tblGrid>
      <w:tr w:rsidR="0079451E" w:rsidRPr="005522D7" w14:paraId="6196BB9B" w14:textId="77777777" w:rsidTr="00F21E07">
        <w:trPr>
          <w:trHeight w:val="634"/>
          <w:jc w:val="center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14FD3AD5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item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51C6CADB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Non-missing (n, 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5261065B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Mean (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SD</w:t>
            </w: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) Scores</w:t>
            </w:r>
          </w:p>
        </w:tc>
        <w:tc>
          <w:tcPr>
            <w:tcW w:w="5811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3D9FE1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Answer options (n, %)</w:t>
            </w:r>
          </w:p>
        </w:tc>
        <w:tc>
          <w:tcPr>
            <w:tcW w:w="1418" w:type="dxa"/>
            <w:vMerge w:val="restart"/>
            <w:tcBorders>
              <w:left w:val="nil"/>
            </w:tcBorders>
          </w:tcPr>
          <w:p w14:paraId="2A2B7E3D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tem-to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tal correlation</w:t>
            </w:r>
          </w:p>
        </w:tc>
      </w:tr>
      <w:tr w:rsidR="0079451E" w:rsidRPr="005522D7" w14:paraId="041E6B13" w14:textId="77777777" w:rsidTr="00F21E07">
        <w:trPr>
          <w:trHeight w:val="634"/>
          <w:jc w:val="center"/>
        </w:trPr>
        <w:tc>
          <w:tcPr>
            <w:tcW w:w="99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EA81427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1A1D1F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DBF8F8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EEAF93F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0</w:t>
            </w:r>
          </w:p>
        </w:tc>
        <w:tc>
          <w:tcPr>
            <w:tcW w:w="116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7688D5F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1</w:t>
            </w:r>
          </w:p>
        </w:tc>
        <w:tc>
          <w:tcPr>
            <w:tcW w:w="116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1046B2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2</w:t>
            </w:r>
          </w:p>
        </w:tc>
        <w:tc>
          <w:tcPr>
            <w:tcW w:w="116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18F7164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3</w:t>
            </w:r>
          </w:p>
        </w:tc>
        <w:tc>
          <w:tcPr>
            <w:tcW w:w="11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FDC1F9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b/>
                <w:sz w:val="22"/>
              </w:rPr>
              <w:t>4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</w:tcBorders>
          </w:tcPr>
          <w:p w14:paraId="1007539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</w:tr>
      <w:tr w:rsidR="0079451E" w:rsidRPr="005522D7" w14:paraId="3F271D5E" w14:textId="77777777" w:rsidTr="00F21E0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DFE799E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tem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6157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4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99.</w:t>
            </w: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1043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5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.2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A30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2</w:t>
            </w:r>
            <w:r>
              <w:rPr>
                <w:rFonts w:ascii="Times New Roman" w:eastAsia="宋体" w:hAnsi="Times New Roman" w:cs="Times New Roman"/>
                <w:sz w:val="22"/>
              </w:rPr>
              <w:t>4.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D800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33.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4207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9.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F211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3.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42C1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9.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E51B205" w14:textId="77777777" w:rsidR="0079451E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848</w:t>
            </w:r>
          </w:p>
        </w:tc>
      </w:tr>
      <w:tr w:rsidR="0079451E" w:rsidRPr="005522D7" w14:paraId="0D37D89C" w14:textId="77777777" w:rsidTr="00F21E0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A9E77CA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tem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55A8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07(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>0.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B644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.0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3D4C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9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47.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6A58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30.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94BA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sz w:val="22"/>
              </w:rPr>
              <w:t>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4.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667C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5.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5E65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.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EF0F6C6" w14:textId="77777777" w:rsidR="0079451E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851</w:t>
            </w:r>
          </w:p>
        </w:tc>
      </w:tr>
      <w:tr w:rsidR="0079451E" w:rsidRPr="005522D7" w14:paraId="156F1DAD" w14:textId="77777777" w:rsidTr="00F21E0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27D9883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tem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AA24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4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99.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E4AC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.3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.3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59CC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8.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D39B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3.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BBBF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1.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7172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8.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DAD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2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8.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45614F7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800</w:t>
            </w:r>
          </w:p>
        </w:tc>
      </w:tr>
      <w:tr w:rsidR="0079451E" w:rsidRPr="005522D7" w14:paraId="778D3F50" w14:textId="77777777" w:rsidTr="00F21E0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2D2366F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tem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3031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3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9</w:t>
            </w:r>
            <w:r>
              <w:rPr>
                <w:rFonts w:ascii="Times New Roman" w:eastAsia="宋体" w:hAnsi="Times New Roman" w:cs="Times New Roman"/>
                <w:sz w:val="22"/>
              </w:rPr>
              <w:t>7.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A8E8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sz w:val="22"/>
              </w:rPr>
              <w:t>1.</w:t>
            </w:r>
            <w:r>
              <w:rPr>
                <w:rFonts w:ascii="Times New Roman" w:eastAsia="宋体" w:hAnsi="Times New Roman" w:cs="Times New Roman"/>
                <w:sz w:val="22"/>
              </w:rPr>
              <w:t>3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.2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B5B5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2</w:t>
            </w:r>
            <w:r>
              <w:rPr>
                <w:rFonts w:ascii="Times New Roman" w:eastAsia="宋体" w:hAnsi="Times New Roman" w:cs="Times New Roman"/>
                <w:sz w:val="22"/>
              </w:rPr>
              <w:t>1.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AA1D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9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43.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C757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0.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464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7.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C259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6.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2399EC9" w14:textId="77777777" w:rsidR="0079451E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803</w:t>
            </w:r>
          </w:p>
        </w:tc>
      </w:tr>
      <w:tr w:rsidR="0079451E" w:rsidRPr="005522D7" w14:paraId="7CA7130C" w14:textId="77777777" w:rsidTr="00F21E0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0C2C60C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tem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66A4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4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9</w:t>
            </w:r>
            <w:r>
              <w:rPr>
                <w:rFonts w:ascii="Times New Roman" w:eastAsia="宋体" w:hAnsi="Times New Roman" w:cs="Times New Roman"/>
                <w:sz w:val="22"/>
              </w:rPr>
              <w:t>9.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88D5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6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.9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1DDB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5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57.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4988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7.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9A42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522D7">
              <w:rPr>
                <w:rFonts w:ascii="Times New Roman" w:eastAsia="宋体" w:hAnsi="Times New Roman" w:cs="Times New Roman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0.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A420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3.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4AC7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.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35F5E08" w14:textId="77777777" w:rsidR="0079451E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817</w:t>
            </w:r>
          </w:p>
        </w:tc>
      </w:tr>
      <w:tr w:rsidR="0079451E" w:rsidRPr="005522D7" w14:paraId="329B8C95" w14:textId="77777777" w:rsidTr="00F21E0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092B1C4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tem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702B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4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9</w:t>
            </w:r>
            <w:r>
              <w:rPr>
                <w:rFonts w:ascii="Times New Roman" w:eastAsia="宋体" w:hAnsi="Times New Roman" w:cs="Times New Roman"/>
                <w:sz w:val="22"/>
              </w:rPr>
              <w:t>8.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CB6F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6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.9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2270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60.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F69B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4.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82EE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8.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D095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4.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C21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.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F7FBDA8" w14:textId="77777777" w:rsidR="0079451E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835</w:t>
            </w:r>
          </w:p>
        </w:tc>
      </w:tr>
      <w:tr w:rsidR="0079451E" w:rsidRPr="005522D7" w14:paraId="0473A1AF" w14:textId="77777777" w:rsidTr="00F21E07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46CEC99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tem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7376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4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9</w:t>
            </w:r>
            <w:r>
              <w:rPr>
                <w:rFonts w:ascii="Times New Roman" w:eastAsia="宋体" w:hAnsi="Times New Roman" w:cs="Times New Roman"/>
                <w:sz w:val="22"/>
              </w:rPr>
              <w:t>8.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5374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.2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5DF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65.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718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6.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DC46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6.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44EC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3.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C85B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8.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9B734DB" w14:textId="77777777" w:rsidR="0079451E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829</w:t>
            </w:r>
          </w:p>
        </w:tc>
      </w:tr>
      <w:tr w:rsidR="0079451E" w:rsidRPr="005522D7" w14:paraId="70838FB8" w14:textId="77777777" w:rsidTr="00F21E07">
        <w:trPr>
          <w:jc w:val="center"/>
        </w:trPr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14:paraId="630E6E3E" w14:textId="77777777" w:rsidR="0079451E" w:rsidRPr="005522D7" w:rsidRDefault="0079451E" w:rsidP="009153E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Item 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BA83F27" w14:textId="77777777" w:rsidR="0079451E" w:rsidRPr="005522D7" w:rsidRDefault="0079451E" w:rsidP="00F21E07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40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9</w:t>
            </w:r>
            <w:r>
              <w:rPr>
                <w:rFonts w:ascii="Times New Roman" w:eastAsia="宋体" w:hAnsi="Times New Roman" w:cs="Times New Roman"/>
                <w:sz w:val="22"/>
              </w:rPr>
              <w:t>7.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08B93F5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2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.5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14:paraId="45B80135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56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80.9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14:paraId="3F133AFA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14.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14:paraId="5FCA51CD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3.4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14:paraId="6FB0FC29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.7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center"/>
          </w:tcPr>
          <w:p w14:paraId="73C6B72A" w14:textId="77777777" w:rsidR="0079451E" w:rsidRPr="005522D7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.2</w:t>
            </w:r>
            <w:r w:rsidRPr="005522D7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296DB348" w14:textId="77777777" w:rsidR="0079451E" w:rsidRDefault="0079451E" w:rsidP="00F21E0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693</w:t>
            </w:r>
          </w:p>
        </w:tc>
      </w:tr>
    </w:tbl>
    <w:p w14:paraId="2B3FA25D" w14:textId="77777777" w:rsidR="009153E0" w:rsidRPr="006055CD" w:rsidRDefault="009153E0" w:rsidP="009153E0">
      <w:pPr>
        <w:rPr>
          <w:rFonts w:ascii="Times New Roman" w:hAnsi="Times New Roman" w:cs="Times New Roman"/>
          <w:sz w:val="20"/>
          <w:szCs w:val="20"/>
        </w:rPr>
      </w:pPr>
      <w:bookmarkStart w:id="0" w:name="_Hlk39949519"/>
      <w:r w:rsidRPr="006055CD">
        <w:rPr>
          <w:rFonts w:ascii="Times New Roman" w:hAnsi="Times New Roman" w:cs="Times New Roman"/>
          <w:sz w:val="20"/>
          <w:szCs w:val="20"/>
        </w:rPr>
        <w:t>SD: standard deviation</w:t>
      </w:r>
      <w:bookmarkEnd w:id="0"/>
    </w:p>
    <w:p w14:paraId="1ED964D0" w14:textId="77777777" w:rsidR="0079451E" w:rsidRDefault="0079451E"/>
    <w:sectPr w:rsidR="00794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C8EAE" w14:textId="77777777" w:rsidR="0013388A" w:rsidRDefault="0013388A" w:rsidP="0079451E">
      <w:r>
        <w:separator/>
      </w:r>
    </w:p>
  </w:endnote>
  <w:endnote w:type="continuationSeparator" w:id="0">
    <w:p w14:paraId="5D1F711F" w14:textId="77777777" w:rsidR="0013388A" w:rsidRDefault="0013388A" w:rsidP="00794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DC528" w14:textId="77777777" w:rsidR="0013388A" w:rsidRDefault="0013388A" w:rsidP="0079451E">
      <w:r>
        <w:separator/>
      </w:r>
    </w:p>
  </w:footnote>
  <w:footnote w:type="continuationSeparator" w:id="0">
    <w:p w14:paraId="01A9ECC7" w14:textId="77777777" w:rsidR="0013388A" w:rsidRDefault="0013388A" w:rsidP="00794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1C"/>
    <w:rsid w:val="0013388A"/>
    <w:rsid w:val="00595DB8"/>
    <w:rsid w:val="007039A7"/>
    <w:rsid w:val="00705EF3"/>
    <w:rsid w:val="0079451E"/>
    <w:rsid w:val="009153E0"/>
    <w:rsid w:val="00AE781C"/>
    <w:rsid w:val="00FD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88296"/>
  <w15:chartTrackingRefBased/>
  <w15:docId w15:val="{48476F1A-9449-42E0-B70D-D6888AD8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5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5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51E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79451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794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l</dc:creator>
  <cp:keywords/>
  <dc:description/>
  <cp:lastModifiedBy>yfl</cp:lastModifiedBy>
  <cp:revision>5</cp:revision>
  <dcterms:created xsi:type="dcterms:W3CDTF">2020-09-16T02:48:00Z</dcterms:created>
  <dcterms:modified xsi:type="dcterms:W3CDTF">2020-10-07T08:48:00Z</dcterms:modified>
</cp:coreProperties>
</file>